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A81" w:rsidRPr="00673A81" w:rsidRDefault="00673A81" w:rsidP="00673A81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673A81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</w:t>
      </w:r>
      <w:r w:rsidR="00214D64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Pr="00673A81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1 </w:t>
      </w:r>
      <w:r w:rsidRPr="00673A81">
        <w:rPr>
          <w:rFonts w:ascii="Times New Roman" w:eastAsia="宋体" w:hAnsi="Times New Roman" w:cs="Times New Roman"/>
          <w:bCs/>
          <w:kern w:val="0"/>
          <w:sz w:val="20"/>
          <w:szCs w:val="20"/>
        </w:rPr>
        <w:t>Description</w:t>
      </w:r>
      <w:r w:rsidRPr="00673A81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of </w:t>
      </w:r>
      <w:r w:rsidRPr="00673A81">
        <w:rPr>
          <w:rFonts w:ascii="Times New Roman" w:eastAsia="宋体" w:hAnsi="Times New Roman" w:cs="Times New Roman"/>
          <w:bCs/>
          <w:kern w:val="0"/>
          <w:sz w:val="20"/>
          <w:szCs w:val="20"/>
        </w:rPr>
        <w:t>tea samples</w:t>
      </w:r>
    </w:p>
    <w:tbl>
      <w:tblPr>
        <w:tblW w:w="0" w:type="auto"/>
        <w:tblInd w:w="9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21"/>
        <w:gridCol w:w="1371"/>
        <w:gridCol w:w="981"/>
        <w:gridCol w:w="1831"/>
        <w:gridCol w:w="807"/>
        <w:gridCol w:w="1066"/>
      </w:tblGrid>
      <w:tr w:rsidR="00673A81" w:rsidRPr="00673A81" w:rsidTr="00E606FF">
        <w:trPr>
          <w:trHeight w:val="305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rigin leve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bookmarkStart w:id="0" w:name="OLE_LINK19"/>
            <w:bookmarkStart w:id="1" w:name="OLE_LINK20"/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hot 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County administr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A</w:t>
            </w: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oun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Altitude(m)</w:t>
            </w:r>
          </w:p>
        </w:tc>
      </w:tr>
      <w:tr w:rsidR="00673A81" w:rsidRPr="00673A81" w:rsidTr="00E606FF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Inner mountain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ighteen curve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EC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Huoshan County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50</w:t>
            </w:r>
          </w:p>
        </w:tc>
      </w:tr>
      <w:tr w:rsidR="00673A81" w:rsidRPr="00673A81" w:rsidTr="00673A81">
        <w:trPr>
          <w:trHeight w:val="278"/>
        </w:trPr>
        <w:tc>
          <w:tcPr>
            <w:tcW w:w="0" w:type="auto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a Pingdi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P</w:t>
            </w: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Huoshan County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80</w:t>
            </w:r>
          </w:p>
        </w:tc>
      </w:tr>
      <w:tr w:rsidR="00673A81" w:rsidRPr="00673A81" w:rsidTr="00673A81">
        <w:trPr>
          <w:trHeight w:val="278"/>
        </w:trPr>
        <w:tc>
          <w:tcPr>
            <w:tcW w:w="0" w:type="auto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Qishan Village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QM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Jinzhai County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63</w:t>
            </w:r>
          </w:p>
        </w:tc>
      </w:tr>
      <w:tr w:rsidR="00673A81" w:rsidRPr="00673A81" w:rsidTr="00673A81">
        <w:trPr>
          <w:trHeight w:val="278"/>
        </w:trPr>
        <w:tc>
          <w:tcPr>
            <w:tcW w:w="0" w:type="auto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Qiyun Village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Q</w:t>
            </w: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Y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Jinzhai County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31</w:t>
            </w:r>
          </w:p>
        </w:tc>
      </w:tr>
      <w:tr w:rsidR="00673A81" w:rsidRPr="00673A81" w:rsidTr="00673A81">
        <w:trPr>
          <w:trHeight w:val="278"/>
        </w:trPr>
        <w:tc>
          <w:tcPr>
            <w:tcW w:w="0" w:type="auto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Flower Hill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FH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Jinzhai County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1</w:t>
            </w: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673A81" w:rsidRPr="00673A81" w:rsidTr="00673A81">
        <w:trPr>
          <w:trHeight w:val="278"/>
        </w:trPr>
        <w:tc>
          <w:tcPr>
            <w:tcW w:w="0" w:type="auto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u Hill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DH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u'an Distract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8</w:t>
            </w: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</w:tr>
      <w:tr w:rsidR="00673A81" w:rsidRPr="00673A81" w:rsidTr="00673A81">
        <w:trPr>
          <w:trHeight w:val="278"/>
        </w:trPr>
        <w:tc>
          <w:tcPr>
            <w:tcW w:w="0" w:type="auto"/>
            <w:vMerge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hajia Cove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J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u'an Distract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6</w:t>
            </w: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</w:tr>
      <w:tr w:rsidR="00673A81" w:rsidRPr="00673A81" w:rsidTr="00E606FF">
        <w:trPr>
          <w:trHeight w:val="278"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shi Village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Jinzhai County 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6</w:t>
            </w:r>
          </w:p>
        </w:tc>
      </w:tr>
      <w:tr w:rsidR="00673A81" w:rsidRPr="00673A81" w:rsidTr="00E606FF">
        <w:trPr>
          <w:trHeight w:val="278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Outer mountain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S</w:t>
            </w: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hi Banchong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SBC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u'an Distract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4</w:t>
            </w:r>
          </w:p>
        </w:tc>
      </w:tr>
      <w:tr w:rsidR="00673A81" w:rsidRPr="00673A81" w:rsidTr="00673A81">
        <w:trPr>
          <w:trHeight w:val="278"/>
        </w:trPr>
        <w:tc>
          <w:tcPr>
            <w:tcW w:w="0" w:type="auto"/>
            <w:vMerge/>
            <w:tcBorders>
              <w:bottom w:val="single" w:sz="18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9 kilometers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9K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u'an Distract</w:t>
            </w:r>
          </w:p>
        </w:tc>
        <w:tc>
          <w:tcPr>
            <w:tcW w:w="0" w:type="auto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0</w:t>
            </w:r>
          </w:p>
        </w:tc>
      </w:tr>
      <w:tr w:rsidR="00673A81" w:rsidRPr="00673A81" w:rsidTr="00E606FF">
        <w:trPr>
          <w:trHeight w:val="292"/>
        </w:trPr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ou Fa</w:t>
            </w:r>
            <w:bookmarkEnd w:id="0"/>
            <w:bookmarkEnd w:id="1"/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ngdian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YFD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Jinzhai County</w:t>
            </w:r>
          </w:p>
        </w:tc>
        <w:tc>
          <w:tcPr>
            <w:tcW w:w="0" w:type="auto"/>
            <w:tcBorders>
              <w:bottom w:val="single" w:sz="12" w:space="0" w:color="000000"/>
            </w:tcBorders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</w:tcPr>
          <w:p w:rsidR="00673A81" w:rsidRPr="00673A81" w:rsidRDefault="00673A81" w:rsidP="00673A8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73A8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95</w:t>
            </w:r>
          </w:p>
        </w:tc>
      </w:tr>
    </w:tbl>
    <w:p w:rsidR="00673A81" w:rsidRPr="00673A81" w:rsidRDefault="00673A81" w:rsidP="00673A8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:rsidR="00673A81" w:rsidRDefault="00673A81" w:rsidP="00005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3A81" w:rsidRDefault="00673A81" w:rsidP="00005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3A81" w:rsidRDefault="00673A81" w:rsidP="00005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3A81" w:rsidRDefault="00673A81" w:rsidP="00005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3A81" w:rsidRDefault="00673A81" w:rsidP="00005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3A81" w:rsidRDefault="00673A81" w:rsidP="00005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3A81" w:rsidRDefault="00673A81" w:rsidP="00005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3A81" w:rsidRDefault="00673A81" w:rsidP="00005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73A81" w:rsidSect="00E606FF">
          <w:headerReference w:type="default" r:id="rId8"/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005E34" w:rsidRPr="00E606FF" w:rsidRDefault="003A0586" w:rsidP="00005E3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606F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14D64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673A81" w:rsidRPr="00E606FF">
        <w:rPr>
          <w:rFonts w:ascii="Times New Roman" w:hAnsi="Times New Roman" w:cs="Times New Roman"/>
          <w:b/>
          <w:sz w:val="20"/>
          <w:szCs w:val="20"/>
        </w:rPr>
        <w:t>2</w:t>
      </w:r>
      <w:r w:rsidR="005E635A" w:rsidRPr="00E606FF">
        <w:rPr>
          <w:rFonts w:ascii="Times New Roman" w:hAnsi="Times New Roman" w:cs="Times New Roman"/>
          <w:sz w:val="20"/>
          <w:szCs w:val="20"/>
        </w:rPr>
        <w:t xml:space="preserve"> </w:t>
      </w:r>
      <w:r w:rsidRPr="00E606FF">
        <w:rPr>
          <w:rFonts w:ascii="Times New Roman" w:hAnsi="Times New Roman" w:cs="Times New Roman"/>
          <w:sz w:val="20"/>
          <w:szCs w:val="20"/>
        </w:rPr>
        <w:t>The content of each substance at 11 sampling points</w:t>
      </w:r>
      <w:r w:rsidR="009B2BA5" w:rsidRPr="00E606FF">
        <w:rPr>
          <w:rFonts w:ascii="Times New Roman" w:hAnsi="Times New Roman" w:cs="Times New Roman"/>
          <w:sz w:val="20"/>
          <w:szCs w:val="20"/>
        </w:rPr>
        <w:t xml:space="preserve"> </w:t>
      </w:r>
      <w:r w:rsidR="00005E34" w:rsidRPr="00E606FF">
        <w:rPr>
          <w:rFonts w:ascii="Times New Roman" w:hAnsi="Times New Roman" w:cs="Times New Roman"/>
          <w:sz w:val="20"/>
          <w:szCs w:val="20"/>
        </w:rPr>
        <w:t>(</w:t>
      </w:r>
      <w:r w:rsidR="00666520" w:rsidRPr="00E606FF">
        <w:rPr>
          <w:rFonts w:ascii="Times New Roman" w:hAnsi="Times New Roman" w:cs="Times New Roman"/>
          <w:sz w:val="20"/>
          <w:szCs w:val="20"/>
        </w:rPr>
        <w:t>WT%</w:t>
      </w:r>
      <w:r w:rsidR="00005E34" w:rsidRPr="00E606FF">
        <w:rPr>
          <w:rFonts w:ascii="Times New Roman" w:hAnsi="Times New Roman" w:cs="Times New Roman"/>
          <w:sz w:val="20"/>
          <w:szCs w:val="20"/>
        </w:rPr>
        <w:t>, means</w:t>
      </w:r>
      <w:r w:rsidR="00005E34" w:rsidRPr="00E606FF">
        <w:rPr>
          <w:rFonts w:ascii="Times New Roman" w:hAnsi="Times New Roman" w:cs="Times New Roman" w:hint="eastAsia"/>
          <w:sz w:val="20"/>
          <w:szCs w:val="20"/>
        </w:rPr>
        <w:t>±</w:t>
      </w:r>
      <w:r w:rsidR="00005E34" w:rsidRPr="00E606FF">
        <w:rPr>
          <w:rFonts w:ascii="Times New Roman" w:hAnsi="Times New Roman" w:cs="Times New Roman"/>
          <w:sz w:val="20"/>
          <w:szCs w:val="20"/>
        </w:rPr>
        <w:t>SDs)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1184"/>
        <w:gridCol w:w="1278"/>
        <w:gridCol w:w="1185"/>
        <w:gridCol w:w="1279"/>
        <w:gridCol w:w="1185"/>
        <w:gridCol w:w="1185"/>
        <w:gridCol w:w="1185"/>
        <w:gridCol w:w="1185"/>
        <w:gridCol w:w="1185"/>
        <w:gridCol w:w="1185"/>
        <w:gridCol w:w="1185"/>
      </w:tblGrid>
      <w:tr w:rsidR="00083341" w:rsidRPr="00E606FF" w:rsidTr="00005E34">
        <w:trPr>
          <w:trHeight w:val="270"/>
        </w:trPr>
        <w:tc>
          <w:tcPr>
            <w:tcW w:w="95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DP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QM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QY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DH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SJ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SBC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9K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YFD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2±0.006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5±0.00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2±0.006</w:t>
            </w:r>
          </w:p>
        </w:tc>
        <w:tc>
          <w:tcPr>
            <w:tcW w:w="1279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1±0.01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1±0.009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9±0.00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9±0.008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2±0.007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9±0.011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9±0.011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7±0.006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EGC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569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835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529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326±0.247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173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574±0.18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746±0.43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725±0.22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401±0.129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191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7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79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27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46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44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2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67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32±0.01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8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36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64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CAF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339±0.285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568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538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.747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.077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912±0.184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  <w:r w:rsidR="008A36DE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15</w:t>
            </w:r>
            <w:r w:rsidR="008A36DE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948±0.19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163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.604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754±0.25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498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486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495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608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576±0.05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479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497±0.03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519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378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EGCG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1.968±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0.019±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.822±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1.658±0.71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9.559±0.52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7.869±0.667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.43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.167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.124±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7.508±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.55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5.802±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794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818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944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549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.112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231±0.03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364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971±0.117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473±0.1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571±0.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206±0.1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Asp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06±0.01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12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04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18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55±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45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36±0.01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41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89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47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215±0.0</w:t>
            </w:r>
            <w:r w:rsidR="00DB7060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4±0.002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8±0.00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8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9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3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5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5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96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88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07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46±0.014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52±0.01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36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47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71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89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53±0.01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87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57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56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204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</w:t>
            </w:r>
            <w:r w:rsidR="00045C61" w:rsidRPr="00237D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</w:t>
            </w:r>
            <w:r w:rsidR="00045C61" w:rsidRPr="00237D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4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</w:t>
            </w:r>
            <w:r w:rsidR="00045C61" w:rsidRPr="00237D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</w:t>
            </w:r>
            <w:r w:rsidR="00045C61" w:rsidRPr="00237D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</w:t>
            </w:r>
            <w:r w:rsidR="00045C61" w:rsidRPr="00237D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4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3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4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9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1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7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6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7±0.01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6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9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3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2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84±0.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06±0.01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8±0.022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85±0.037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94±0.02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81±0.01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2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87±0.034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67±0.02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14±0.04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82±0.077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5±0.002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4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3±0.002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4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8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6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6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3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2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7±0.00</w:t>
            </w:r>
            <w:r w:rsidR="00BF19B6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Ala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2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6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2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8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2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5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4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5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3±0.008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9±0.007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4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6±0.00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4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1±0.004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3±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7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61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62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8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045C61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8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7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8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9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9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3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1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6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5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1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8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8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8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9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5±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7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Val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8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9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9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1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4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1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2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1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9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9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8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91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105±0.01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4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61±0.017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4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3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54±0.00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5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4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ys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4±0.003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5±0.003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5±0.00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8±0.00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5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8±0.003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3±0.009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040A3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bookmarkStart w:id="2" w:name="_GoBack"/>
            <w:bookmarkEnd w:id="2"/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8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1±0.006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Ile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7±0.001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7±0.00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7±0.001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8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2±0.004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9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9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09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6±0.00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6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4±0.004</w:t>
            </w:r>
          </w:p>
        </w:tc>
      </w:tr>
      <w:tr w:rsidR="00083341" w:rsidRPr="00E606FF" w:rsidTr="00005E34">
        <w:trPr>
          <w:trHeight w:val="270"/>
        </w:trPr>
        <w:tc>
          <w:tcPr>
            <w:tcW w:w="953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</w:p>
        </w:tc>
        <w:tc>
          <w:tcPr>
            <w:tcW w:w="1184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2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1±0.002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1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9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3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5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3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6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3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3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2±0.009</w:t>
            </w:r>
          </w:p>
        </w:tc>
        <w:tc>
          <w:tcPr>
            <w:tcW w:w="1185" w:type="dxa"/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34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83341" w:rsidRPr="00E606FF" w:rsidTr="009B2BA5">
        <w:trPr>
          <w:trHeight w:val="270"/>
        </w:trPr>
        <w:tc>
          <w:tcPr>
            <w:tcW w:w="953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1184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6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5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3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9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6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6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17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4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9±0.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±0.00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3341" w:rsidRPr="00E606FF" w:rsidTr="009B2BA5">
        <w:trPr>
          <w:trHeight w:val="270"/>
        </w:trPr>
        <w:tc>
          <w:tcPr>
            <w:tcW w:w="95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Thea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099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049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833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905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049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066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982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213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908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1.013±0.1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83341" w:rsidRPr="00E606FF" w:rsidRDefault="00083341" w:rsidP="009B2BA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0.999±0.</w:t>
            </w:r>
            <w:r w:rsidR="00005E34" w:rsidRPr="00E606F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606F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</w:tbl>
    <w:p w:rsidR="00B26B8B" w:rsidRPr="00E606FF" w:rsidRDefault="00B26B8B" w:rsidP="00045C61">
      <w:pPr>
        <w:spacing w:line="240" w:lineRule="exact"/>
        <w:rPr>
          <w:rFonts w:ascii="Times New Roman" w:hAnsi="Times New Roman" w:cs="Times New Roman"/>
          <w:sz w:val="16"/>
          <w:szCs w:val="16"/>
        </w:rPr>
      </w:pPr>
    </w:p>
    <w:sectPr w:rsidR="00B26B8B" w:rsidRPr="00E606FF" w:rsidSect="000833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0EE" w:rsidRDefault="008D10EE" w:rsidP="005E635A">
      <w:r>
        <w:separator/>
      </w:r>
    </w:p>
  </w:endnote>
  <w:endnote w:type="continuationSeparator" w:id="0">
    <w:p w:rsidR="008D10EE" w:rsidRDefault="008D10EE" w:rsidP="005E6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2542168"/>
      <w:docPartObj>
        <w:docPartGallery w:val="Page Numbers (Bottom of Page)"/>
        <w:docPartUnique/>
      </w:docPartObj>
    </w:sdtPr>
    <w:sdtEndPr/>
    <w:sdtContent>
      <w:p w:rsidR="00673A81" w:rsidRDefault="00673A8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0A3C" w:rsidRPr="00040A3C">
          <w:rPr>
            <w:noProof/>
            <w:lang w:val="zh-CN"/>
          </w:rPr>
          <w:t>2</w:t>
        </w:r>
        <w:r>
          <w:fldChar w:fldCharType="end"/>
        </w:r>
      </w:p>
    </w:sdtContent>
  </w:sdt>
  <w:p w:rsidR="00673A81" w:rsidRDefault="00673A8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0EE" w:rsidRDefault="008D10EE" w:rsidP="005E635A">
      <w:r>
        <w:separator/>
      </w:r>
    </w:p>
  </w:footnote>
  <w:footnote w:type="continuationSeparator" w:id="0">
    <w:p w:rsidR="008D10EE" w:rsidRDefault="008D10EE" w:rsidP="005E63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A81" w:rsidRDefault="00673A81" w:rsidP="00C208D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5A9"/>
    <w:rsid w:val="00000289"/>
    <w:rsid w:val="000006DD"/>
    <w:rsid w:val="00005408"/>
    <w:rsid w:val="00005E34"/>
    <w:rsid w:val="00011DC3"/>
    <w:rsid w:val="000143FE"/>
    <w:rsid w:val="00016CC7"/>
    <w:rsid w:val="00023D05"/>
    <w:rsid w:val="00025FF3"/>
    <w:rsid w:val="00026777"/>
    <w:rsid w:val="000267C3"/>
    <w:rsid w:val="000308B1"/>
    <w:rsid w:val="00032B0D"/>
    <w:rsid w:val="00032F31"/>
    <w:rsid w:val="00034CD2"/>
    <w:rsid w:val="000352E9"/>
    <w:rsid w:val="00035B16"/>
    <w:rsid w:val="000366E3"/>
    <w:rsid w:val="00037893"/>
    <w:rsid w:val="000401DB"/>
    <w:rsid w:val="00040A3C"/>
    <w:rsid w:val="0004134F"/>
    <w:rsid w:val="0004171B"/>
    <w:rsid w:val="00043207"/>
    <w:rsid w:val="00044B54"/>
    <w:rsid w:val="00045C61"/>
    <w:rsid w:val="000466CA"/>
    <w:rsid w:val="00046CE4"/>
    <w:rsid w:val="000476A8"/>
    <w:rsid w:val="000500E9"/>
    <w:rsid w:val="0005013E"/>
    <w:rsid w:val="00050E24"/>
    <w:rsid w:val="000518E9"/>
    <w:rsid w:val="000527CB"/>
    <w:rsid w:val="00054882"/>
    <w:rsid w:val="00062D2E"/>
    <w:rsid w:val="00063A23"/>
    <w:rsid w:val="000656C8"/>
    <w:rsid w:val="000666A5"/>
    <w:rsid w:val="00066FB5"/>
    <w:rsid w:val="000740B4"/>
    <w:rsid w:val="00074F69"/>
    <w:rsid w:val="00076040"/>
    <w:rsid w:val="00077D30"/>
    <w:rsid w:val="00083341"/>
    <w:rsid w:val="000851F6"/>
    <w:rsid w:val="0009100D"/>
    <w:rsid w:val="000978BC"/>
    <w:rsid w:val="000A124B"/>
    <w:rsid w:val="000A13C9"/>
    <w:rsid w:val="000A229E"/>
    <w:rsid w:val="000A3178"/>
    <w:rsid w:val="000A42CF"/>
    <w:rsid w:val="000A4D22"/>
    <w:rsid w:val="000A5FE3"/>
    <w:rsid w:val="000A5FE6"/>
    <w:rsid w:val="000A60FD"/>
    <w:rsid w:val="000B4457"/>
    <w:rsid w:val="000B5563"/>
    <w:rsid w:val="000B5BDC"/>
    <w:rsid w:val="000B612A"/>
    <w:rsid w:val="000C0D3E"/>
    <w:rsid w:val="000C1406"/>
    <w:rsid w:val="000C39CC"/>
    <w:rsid w:val="000C3DE6"/>
    <w:rsid w:val="000C4701"/>
    <w:rsid w:val="000C58DD"/>
    <w:rsid w:val="000D69FB"/>
    <w:rsid w:val="000E0625"/>
    <w:rsid w:val="000E4B11"/>
    <w:rsid w:val="000E52FE"/>
    <w:rsid w:val="000E644D"/>
    <w:rsid w:val="000F2C72"/>
    <w:rsid w:val="000F358F"/>
    <w:rsid w:val="000F4797"/>
    <w:rsid w:val="000F5A2F"/>
    <w:rsid w:val="000F78F2"/>
    <w:rsid w:val="001055A9"/>
    <w:rsid w:val="00105630"/>
    <w:rsid w:val="00113EF9"/>
    <w:rsid w:val="00114E1E"/>
    <w:rsid w:val="001224CE"/>
    <w:rsid w:val="00124E71"/>
    <w:rsid w:val="00127D7A"/>
    <w:rsid w:val="0013065F"/>
    <w:rsid w:val="001313DA"/>
    <w:rsid w:val="00134F68"/>
    <w:rsid w:val="00135288"/>
    <w:rsid w:val="00136BAE"/>
    <w:rsid w:val="001404C2"/>
    <w:rsid w:val="001414EF"/>
    <w:rsid w:val="00141B8A"/>
    <w:rsid w:val="001435ED"/>
    <w:rsid w:val="001437A2"/>
    <w:rsid w:val="00144685"/>
    <w:rsid w:val="001461A8"/>
    <w:rsid w:val="001475E2"/>
    <w:rsid w:val="001530E5"/>
    <w:rsid w:val="00153394"/>
    <w:rsid w:val="00153673"/>
    <w:rsid w:val="001572F2"/>
    <w:rsid w:val="00157ABF"/>
    <w:rsid w:val="001610D0"/>
    <w:rsid w:val="001631D3"/>
    <w:rsid w:val="001768BC"/>
    <w:rsid w:val="001806FB"/>
    <w:rsid w:val="001835D2"/>
    <w:rsid w:val="001852DF"/>
    <w:rsid w:val="001930F8"/>
    <w:rsid w:val="00193CCF"/>
    <w:rsid w:val="00196126"/>
    <w:rsid w:val="001A0C18"/>
    <w:rsid w:val="001A361E"/>
    <w:rsid w:val="001A3D4B"/>
    <w:rsid w:val="001A405C"/>
    <w:rsid w:val="001A4119"/>
    <w:rsid w:val="001A6981"/>
    <w:rsid w:val="001A6D73"/>
    <w:rsid w:val="001B1382"/>
    <w:rsid w:val="001B2122"/>
    <w:rsid w:val="001B319C"/>
    <w:rsid w:val="001B57C1"/>
    <w:rsid w:val="001C01A8"/>
    <w:rsid w:val="001C37C2"/>
    <w:rsid w:val="001C577E"/>
    <w:rsid w:val="001C5B5C"/>
    <w:rsid w:val="001D3886"/>
    <w:rsid w:val="001D4DE2"/>
    <w:rsid w:val="001D6E6E"/>
    <w:rsid w:val="001E2362"/>
    <w:rsid w:val="001E3670"/>
    <w:rsid w:val="001E367E"/>
    <w:rsid w:val="001E41C2"/>
    <w:rsid w:val="001E5314"/>
    <w:rsid w:val="001F2BB4"/>
    <w:rsid w:val="001F2E33"/>
    <w:rsid w:val="001F38BE"/>
    <w:rsid w:val="001F3C18"/>
    <w:rsid w:val="001F7B39"/>
    <w:rsid w:val="00200C92"/>
    <w:rsid w:val="00201648"/>
    <w:rsid w:val="00205C18"/>
    <w:rsid w:val="002073DC"/>
    <w:rsid w:val="00207A5A"/>
    <w:rsid w:val="00210311"/>
    <w:rsid w:val="002107EA"/>
    <w:rsid w:val="002137F0"/>
    <w:rsid w:val="00214D64"/>
    <w:rsid w:val="00215E12"/>
    <w:rsid w:val="0022239D"/>
    <w:rsid w:val="002228D7"/>
    <w:rsid w:val="0022513A"/>
    <w:rsid w:val="00226E3F"/>
    <w:rsid w:val="00227413"/>
    <w:rsid w:val="002277DE"/>
    <w:rsid w:val="002306F8"/>
    <w:rsid w:val="00233C33"/>
    <w:rsid w:val="00235975"/>
    <w:rsid w:val="002365F2"/>
    <w:rsid w:val="00237DC4"/>
    <w:rsid w:val="00240355"/>
    <w:rsid w:val="00243667"/>
    <w:rsid w:val="0024524E"/>
    <w:rsid w:val="00251511"/>
    <w:rsid w:val="00251A4E"/>
    <w:rsid w:val="002560FE"/>
    <w:rsid w:val="00257718"/>
    <w:rsid w:val="0026027F"/>
    <w:rsid w:val="0026034E"/>
    <w:rsid w:val="00263C5B"/>
    <w:rsid w:val="00272FB1"/>
    <w:rsid w:val="00272FC9"/>
    <w:rsid w:val="002738B7"/>
    <w:rsid w:val="00274EBE"/>
    <w:rsid w:val="00277404"/>
    <w:rsid w:val="00277854"/>
    <w:rsid w:val="002808A5"/>
    <w:rsid w:val="002835B2"/>
    <w:rsid w:val="002856C0"/>
    <w:rsid w:val="00285FFA"/>
    <w:rsid w:val="00287FA0"/>
    <w:rsid w:val="00291A3E"/>
    <w:rsid w:val="00291ACB"/>
    <w:rsid w:val="00291E73"/>
    <w:rsid w:val="0029220B"/>
    <w:rsid w:val="002931ED"/>
    <w:rsid w:val="0029555C"/>
    <w:rsid w:val="00296484"/>
    <w:rsid w:val="002A071E"/>
    <w:rsid w:val="002A0852"/>
    <w:rsid w:val="002A0E59"/>
    <w:rsid w:val="002A1D21"/>
    <w:rsid w:val="002A38BB"/>
    <w:rsid w:val="002A54EF"/>
    <w:rsid w:val="002A6883"/>
    <w:rsid w:val="002A7A58"/>
    <w:rsid w:val="002B0ADA"/>
    <w:rsid w:val="002B2071"/>
    <w:rsid w:val="002B5139"/>
    <w:rsid w:val="002B5D4C"/>
    <w:rsid w:val="002B68AF"/>
    <w:rsid w:val="002C0F40"/>
    <w:rsid w:val="002C2CEC"/>
    <w:rsid w:val="002C75DE"/>
    <w:rsid w:val="002D685C"/>
    <w:rsid w:val="002E1F3D"/>
    <w:rsid w:val="002E245F"/>
    <w:rsid w:val="002E265B"/>
    <w:rsid w:val="002E2BDD"/>
    <w:rsid w:val="002E32FA"/>
    <w:rsid w:val="002E3F6A"/>
    <w:rsid w:val="002E4560"/>
    <w:rsid w:val="002E51D8"/>
    <w:rsid w:val="002E7516"/>
    <w:rsid w:val="002F18B1"/>
    <w:rsid w:val="002F2560"/>
    <w:rsid w:val="002F2A82"/>
    <w:rsid w:val="002F3A58"/>
    <w:rsid w:val="002F6904"/>
    <w:rsid w:val="002F6A9A"/>
    <w:rsid w:val="002F7691"/>
    <w:rsid w:val="003004DC"/>
    <w:rsid w:val="0030113B"/>
    <w:rsid w:val="00315B5F"/>
    <w:rsid w:val="00316F50"/>
    <w:rsid w:val="00320DDB"/>
    <w:rsid w:val="00321711"/>
    <w:rsid w:val="003225A7"/>
    <w:rsid w:val="003240A2"/>
    <w:rsid w:val="00326607"/>
    <w:rsid w:val="003268C5"/>
    <w:rsid w:val="00326E73"/>
    <w:rsid w:val="00327944"/>
    <w:rsid w:val="00330962"/>
    <w:rsid w:val="00333743"/>
    <w:rsid w:val="0033516A"/>
    <w:rsid w:val="003354A6"/>
    <w:rsid w:val="0033586E"/>
    <w:rsid w:val="00336520"/>
    <w:rsid w:val="00341A2F"/>
    <w:rsid w:val="00341A96"/>
    <w:rsid w:val="00341ADF"/>
    <w:rsid w:val="00342246"/>
    <w:rsid w:val="00342D86"/>
    <w:rsid w:val="00342DEA"/>
    <w:rsid w:val="00347878"/>
    <w:rsid w:val="00355027"/>
    <w:rsid w:val="00355CED"/>
    <w:rsid w:val="00356544"/>
    <w:rsid w:val="00356E3C"/>
    <w:rsid w:val="0036060D"/>
    <w:rsid w:val="00362895"/>
    <w:rsid w:val="00362B37"/>
    <w:rsid w:val="0036790F"/>
    <w:rsid w:val="00367CE9"/>
    <w:rsid w:val="00372387"/>
    <w:rsid w:val="00372EED"/>
    <w:rsid w:val="00373017"/>
    <w:rsid w:val="0037564A"/>
    <w:rsid w:val="00375D2F"/>
    <w:rsid w:val="00377BEB"/>
    <w:rsid w:val="0038353D"/>
    <w:rsid w:val="0039026D"/>
    <w:rsid w:val="003908B1"/>
    <w:rsid w:val="00390A22"/>
    <w:rsid w:val="00391985"/>
    <w:rsid w:val="00391DF4"/>
    <w:rsid w:val="0039462E"/>
    <w:rsid w:val="00394C22"/>
    <w:rsid w:val="00397293"/>
    <w:rsid w:val="003A0586"/>
    <w:rsid w:val="003A41DE"/>
    <w:rsid w:val="003A5932"/>
    <w:rsid w:val="003A67FE"/>
    <w:rsid w:val="003A7383"/>
    <w:rsid w:val="003B0D4E"/>
    <w:rsid w:val="003C02FA"/>
    <w:rsid w:val="003C2C9C"/>
    <w:rsid w:val="003C554A"/>
    <w:rsid w:val="003C69CA"/>
    <w:rsid w:val="003C79C2"/>
    <w:rsid w:val="003D0D5C"/>
    <w:rsid w:val="003D4EDC"/>
    <w:rsid w:val="003D67EA"/>
    <w:rsid w:val="003D7CAB"/>
    <w:rsid w:val="003E022F"/>
    <w:rsid w:val="003E1F74"/>
    <w:rsid w:val="003E20C6"/>
    <w:rsid w:val="003E3671"/>
    <w:rsid w:val="003E560E"/>
    <w:rsid w:val="003E5D87"/>
    <w:rsid w:val="003F177B"/>
    <w:rsid w:val="003F1FDF"/>
    <w:rsid w:val="003F2697"/>
    <w:rsid w:val="003F4CEF"/>
    <w:rsid w:val="003F4FA8"/>
    <w:rsid w:val="003F5A45"/>
    <w:rsid w:val="003F6370"/>
    <w:rsid w:val="003F6D8E"/>
    <w:rsid w:val="00402163"/>
    <w:rsid w:val="00403259"/>
    <w:rsid w:val="0040436C"/>
    <w:rsid w:val="00405399"/>
    <w:rsid w:val="00406950"/>
    <w:rsid w:val="00407FA3"/>
    <w:rsid w:val="0041510B"/>
    <w:rsid w:val="00417795"/>
    <w:rsid w:val="00417ED2"/>
    <w:rsid w:val="00422466"/>
    <w:rsid w:val="00424A4E"/>
    <w:rsid w:val="00425B43"/>
    <w:rsid w:val="004302C0"/>
    <w:rsid w:val="00431041"/>
    <w:rsid w:val="0043387F"/>
    <w:rsid w:val="004343ED"/>
    <w:rsid w:val="0044196C"/>
    <w:rsid w:val="0044443A"/>
    <w:rsid w:val="004475FB"/>
    <w:rsid w:val="00447991"/>
    <w:rsid w:val="004506C1"/>
    <w:rsid w:val="00451A0E"/>
    <w:rsid w:val="00455600"/>
    <w:rsid w:val="00462BE4"/>
    <w:rsid w:val="00463506"/>
    <w:rsid w:val="0046481A"/>
    <w:rsid w:val="00467850"/>
    <w:rsid w:val="00470D50"/>
    <w:rsid w:val="0047184B"/>
    <w:rsid w:val="00473357"/>
    <w:rsid w:val="004813D5"/>
    <w:rsid w:val="00485445"/>
    <w:rsid w:val="00492B96"/>
    <w:rsid w:val="00492FB3"/>
    <w:rsid w:val="004953A7"/>
    <w:rsid w:val="004961BD"/>
    <w:rsid w:val="004970F2"/>
    <w:rsid w:val="004A1A55"/>
    <w:rsid w:val="004A6003"/>
    <w:rsid w:val="004A6C21"/>
    <w:rsid w:val="004B2629"/>
    <w:rsid w:val="004B3216"/>
    <w:rsid w:val="004C0439"/>
    <w:rsid w:val="004C103A"/>
    <w:rsid w:val="004C1F56"/>
    <w:rsid w:val="004C4AA3"/>
    <w:rsid w:val="004C4E6C"/>
    <w:rsid w:val="004C6111"/>
    <w:rsid w:val="004D128D"/>
    <w:rsid w:val="004D17FA"/>
    <w:rsid w:val="004D2D85"/>
    <w:rsid w:val="004D318F"/>
    <w:rsid w:val="004D3EEC"/>
    <w:rsid w:val="004D43A4"/>
    <w:rsid w:val="004D6369"/>
    <w:rsid w:val="004E6A58"/>
    <w:rsid w:val="004E6B5C"/>
    <w:rsid w:val="004F005A"/>
    <w:rsid w:val="004F0D85"/>
    <w:rsid w:val="004F15DB"/>
    <w:rsid w:val="004F7AB3"/>
    <w:rsid w:val="0050096D"/>
    <w:rsid w:val="00506C3C"/>
    <w:rsid w:val="00510102"/>
    <w:rsid w:val="005105FB"/>
    <w:rsid w:val="00511643"/>
    <w:rsid w:val="00514A08"/>
    <w:rsid w:val="0051526D"/>
    <w:rsid w:val="005200CD"/>
    <w:rsid w:val="005209A1"/>
    <w:rsid w:val="00520C5B"/>
    <w:rsid w:val="005224D2"/>
    <w:rsid w:val="005274A4"/>
    <w:rsid w:val="00532DC9"/>
    <w:rsid w:val="005352EB"/>
    <w:rsid w:val="00537E6F"/>
    <w:rsid w:val="00537EFC"/>
    <w:rsid w:val="00544C65"/>
    <w:rsid w:val="00544D97"/>
    <w:rsid w:val="005464C0"/>
    <w:rsid w:val="005521E7"/>
    <w:rsid w:val="00556CD1"/>
    <w:rsid w:val="00561516"/>
    <w:rsid w:val="005628B8"/>
    <w:rsid w:val="0056455D"/>
    <w:rsid w:val="00565C1D"/>
    <w:rsid w:val="005662CE"/>
    <w:rsid w:val="00567314"/>
    <w:rsid w:val="005806D3"/>
    <w:rsid w:val="00581DA4"/>
    <w:rsid w:val="00582443"/>
    <w:rsid w:val="005828A5"/>
    <w:rsid w:val="00585421"/>
    <w:rsid w:val="005875B8"/>
    <w:rsid w:val="00595C0F"/>
    <w:rsid w:val="005A10A0"/>
    <w:rsid w:val="005A1123"/>
    <w:rsid w:val="005A1353"/>
    <w:rsid w:val="005A142E"/>
    <w:rsid w:val="005A4CA3"/>
    <w:rsid w:val="005A55DF"/>
    <w:rsid w:val="005B4635"/>
    <w:rsid w:val="005B6015"/>
    <w:rsid w:val="005B761D"/>
    <w:rsid w:val="005C09B2"/>
    <w:rsid w:val="005C09C9"/>
    <w:rsid w:val="005C1AFE"/>
    <w:rsid w:val="005C1DFA"/>
    <w:rsid w:val="005C3E4D"/>
    <w:rsid w:val="005C5692"/>
    <w:rsid w:val="005C5B3F"/>
    <w:rsid w:val="005D0CBD"/>
    <w:rsid w:val="005D456B"/>
    <w:rsid w:val="005E0894"/>
    <w:rsid w:val="005E0A0C"/>
    <w:rsid w:val="005E0B99"/>
    <w:rsid w:val="005E178C"/>
    <w:rsid w:val="005E18A7"/>
    <w:rsid w:val="005E4888"/>
    <w:rsid w:val="005E635A"/>
    <w:rsid w:val="005E6C42"/>
    <w:rsid w:val="005E7A24"/>
    <w:rsid w:val="005F19E3"/>
    <w:rsid w:val="005F2ABA"/>
    <w:rsid w:val="005F5035"/>
    <w:rsid w:val="005F6252"/>
    <w:rsid w:val="00601265"/>
    <w:rsid w:val="0060392D"/>
    <w:rsid w:val="00603B4C"/>
    <w:rsid w:val="00603D14"/>
    <w:rsid w:val="006113BB"/>
    <w:rsid w:val="0061380F"/>
    <w:rsid w:val="00613CA7"/>
    <w:rsid w:val="006149EE"/>
    <w:rsid w:val="00617506"/>
    <w:rsid w:val="00617550"/>
    <w:rsid w:val="00624C45"/>
    <w:rsid w:val="00624E67"/>
    <w:rsid w:val="006255E0"/>
    <w:rsid w:val="00625D52"/>
    <w:rsid w:val="0062664D"/>
    <w:rsid w:val="00634289"/>
    <w:rsid w:val="0063487E"/>
    <w:rsid w:val="0063736A"/>
    <w:rsid w:val="00642764"/>
    <w:rsid w:val="00644031"/>
    <w:rsid w:val="00644D2F"/>
    <w:rsid w:val="006454DE"/>
    <w:rsid w:val="00645985"/>
    <w:rsid w:val="00645D1F"/>
    <w:rsid w:val="00647E28"/>
    <w:rsid w:val="00650E86"/>
    <w:rsid w:val="00652442"/>
    <w:rsid w:val="006531A0"/>
    <w:rsid w:val="0065586A"/>
    <w:rsid w:val="00656BB3"/>
    <w:rsid w:val="00664562"/>
    <w:rsid w:val="00664903"/>
    <w:rsid w:val="00666520"/>
    <w:rsid w:val="0066653F"/>
    <w:rsid w:val="00671A80"/>
    <w:rsid w:val="00672F73"/>
    <w:rsid w:val="00673A81"/>
    <w:rsid w:val="00674979"/>
    <w:rsid w:val="00676297"/>
    <w:rsid w:val="0068133E"/>
    <w:rsid w:val="006853CB"/>
    <w:rsid w:val="00685CA8"/>
    <w:rsid w:val="00686E0A"/>
    <w:rsid w:val="006A39FB"/>
    <w:rsid w:val="006A5495"/>
    <w:rsid w:val="006A6643"/>
    <w:rsid w:val="006B0A03"/>
    <w:rsid w:val="006B4D22"/>
    <w:rsid w:val="006C0571"/>
    <w:rsid w:val="006C0F4E"/>
    <w:rsid w:val="006C10B0"/>
    <w:rsid w:val="006C3BA5"/>
    <w:rsid w:val="006C41F8"/>
    <w:rsid w:val="006D3687"/>
    <w:rsid w:val="006D7748"/>
    <w:rsid w:val="006E311A"/>
    <w:rsid w:val="006E3B96"/>
    <w:rsid w:val="006E7A10"/>
    <w:rsid w:val="006E7D27"/>
    <w:rsid w:val="006F0A9A"/>
    <w:rsid w:val="006F1ED2"/>
    <w:rsid w:val="006F3827"/>
    <w:rsid w:val="006F4F34"/>
    <w:rsid w:val="00700159"/>
    <w:rsid w:val="00700F22"/>
    <w:rsid w:val="007022A6"/>
    <w:rsid w:val="0070246E"/>
    <w:rsid w:val="00703AF7"/>
    <w:rsid w:val="00705F84"/>
    <w:rsid w:val="007114AD"/>
    <w:rsid w:val="00712185"/>
    <w:rsid w:val="00713A8E"/>
    <w:rsid w:val="0071464F"/>
    <w:rsid w:val="00715C21"/>
    <w:rsid w:val="00715F1B"/>
    <w:rsid w:val="00716E0B"/>
    <w:rsid w:val="00717BF2"/>
    <w:rsid w:val="00724FA2"/>
    <w:rsid w:val="007260F4"/>
    <w:rsid w:val="007276F7"/>
    <w:rsid w:val="0072776E"/>
    <w:rsid w:val="007320CF"/>
    <w:rsid w:val="0073355F"/>
    <w:rsid w:val="00735022"/>
    <w:rsid w:val="00737573"/>
    <w:rsid w:val="00737756"/>
    <w:rsid w:val="007378A4"/>
    <w:rsid w:val="00740679"/>
    <w:rsid w:val="007453CE"/>
    <w:rsid w:val="00746CC9"/>
    <w:rsid w:val="007472A5"/>
    <w:rsid w:val="007501B4"/>
    <w:rsid w:val="007513CB"/>
    <w:rsid w:val="00751DBB"/>
    <w:rsid w:val="007534EB"/>
    <w:rsid w:val="00753D01"/>
    <w:rsid w:val="0075402F"/>
    <w:rsid w:val="00755BD8"/>
    <w:rsid w:val="0076017D"/>
    <w:rsid w:val="00761426"/>
    <w:rsid w:val="00761DC5"/>
    <w:rsid w:val="00762421"/>
    <w:rsid w:val="00764D40"/>
    <w:rsid w:val="00764D91"/>
    <w:rsid w:val="00766779"/>
    <w:rsid w:val="00767DBA"/>
    <w:rsid w:val="007718E9"/>
    <w:rsid w:val="0077434A"/>
    <w:rsid w:val="007754FE"/>
    <w:rsid w:val="0077620A"/>
    <w:rsid w:val="00780120"/>
    <w:rsid w:val="007825DF"/>
    <w:rsid w:val="00783CF3"/>
    <w:rsid w:val="007869F6"/>
    <w:rsid w:val="00792C0A"/>
    <w:rsid w:val="00794494"/>
    <w:rsid w:val="0079520C"/>
    <w:rsid w:val="007956E0"/>
    <w:rsid w:val="007960DF"/>
    <w:rsid w:val="007A09CF"/>
    <w:rsid w:val="007A1973"/>
    <w:rsid w:val="007A1A8D"/>
    <w:rsid w:val="007A2328"/>
    <w:rsid w:val="007A2683"/>
    <w:rsid w:val="007A4829"/>
    <w:rsid w:val="007A4833"/>
    <w:rsid w:val="007B52B5"/>
    <w:rsid w:val="007B63B0"/>
    <w:rsid w:val="007B68D1"/>
    <w:rsid w:val="007B7FD8"/>
    <w:rsid w:val="007C10A7"/>
    <w:rsid w:val="007D1BB7"/>
    <w:rsid w:val="007D1FAB"/>
    <w:rsid w:val="007D3425"/>
    <w:rsid w:val="007D4E98"/>
    <w:rsid w:val="007D514C"/>
    <w:rsid w:val="007D7F4B"/>
    <w:rsid w:val="007E024F"/>
    <w:rsid w:val="007E0438"/>
    <w:rsid w:val="007E2172"/>
    <w:rsid w:val="007E29C8"/>
    <w:rsid w:val="007E407F"/>
    <w:rsid w:val="007E5525"/>
    <w:rsid w:val="007E5778"/>
    <w:rsid w:val="007E703F"/>
    <w:rsid w:val="007E768B"/>
    <w:rsid w:val="007F00FE"/>
    <w:rsid w:val="007F5D53"/>
    <w:rsid w:val="0080154D"/>
    <w:rsid w:val="00803A13"/>
    <w:rsid w:val="0080543D"/>
    <w:rsid w:val="0080571D"/>
    <w:rsid w:val="00810AB9"/>
    <w:rsid w:val="00810E33"/>
    <w:rsid w:val="008110E6"/>
    <w:rsid w:val="00816032"/>
    <w:rsid w:val="00822ACD"/>
    <w:rsid w:val="008239C4"/>
    <w:rsid w:val="00823A9F"/>
    <w:rsid w:val="00823B16"/>
    <w:rsid w:val="00823C44"/>
    <w:rsid w:val="00827614"/>
    <w:rsid w:val="00831EB5"/>
    <w:rsid w:val="00833394"/>
    <w:rsid w:val="00833D39"/>
    <w:rsid w:val="00833DFC"/>
    <w:rsid w:val="008418F1"/>
    <w:rsid w:val="0084200C"/>
    <w:rsid w:val="00842E97"/>
    <w:rsid w:val="00844E5A"/>
    <w:rsid w:val="00846478"/>
    <w:rsid w:val="0084650C"/>
    <w:rsid w:val="00846AD5"/>
    <w:rsid w:val="00851473"/>
    <w:rsid w:val="00851F66"/>
    <w:rsid w:val="0085474E"/>
    <w:rsid w:val="008551FA"/>
    <w:rsid w:val="00855247"/>
    <w:rsid w:val="00855A00"/>
    <w:rsid w:val="00857EF4"/>
    <w:rsid w:val="008609D5"/>
    <w:rsid w:val="008642F6"/>
    <w:rsid w:val="00866490"/>
    <w:rsid w:val="00867B18"/>
    <w:rsid w:val="00867BF4"/>
    <w:rsid w:val="00870AE2"/>
    <w:rsid w:val="00871BF1"/>
    <w:rsid w:val="00874F35"/>
    <w:rsid w:val="00877CAA"/>
    <w:rsid w:val="00882398"/>
    <w:rsid w:val="0088412E"/>
    <w:rsid w:val="0088459A"/>
    <w:rsid w:val="00884857"/>
    <w:rsid w:val="00885266"/>
    <w:rsid w:val="0089004D"/>
    <w:rsid w:val="008922DA"/>
    <w:rsid w:val="0089299F"/>
    <w:rsid w:val="00893FA7"/>
    <w:rsid w:val="0089428B"/>
    <w:rsid w:val="00897040"/>
    <w:rsid w:val="00897DB5"/>
    <w:rsid w:val="008A3150"/>
    <w:rsid w:val="008A36DE"/>
    <w:rsid w:val="008A7686"/>
    <w:rsid w:val="008B56FE"/>
    <w:rsid w:val="008C0BB1"/>
    <w:rsid w:val="008C6D1A"/>
    <w:rsid w:val="008C6E7D"/>
    <w:rsid w:val="008C71AC"/>
    <w:rsid w:val="008D10EE"/>
    <w:rsid w:val="008D2EEA"/>
    <w:rsid w:val="008D5775"/>
    <w:rsid w:val="008E194A"/>
    <w:rsid w:val="008E3654"/>
    <w:rsid w:val="008F07FF"/>
    <w:rsid w:val="008F113B"/>
    <w:rsid w:val="008F138D"/>
    <w:rsid w:val="008F14E8"/>
    <w:rsid w:val="008F17D4"/>
    <w:rsid w:val="008F38B1"/>
    <w:rsid w:val="008F545F"/>
    <w:rsid w:val="008F557E"/>
    <w:rsid w:val="008F57B2"/>
    <w:rsid w:val="0090156E"/>
    <w:rsid w:val="0090161C"/>
    <w:rsid w:val="0090166D"/>
    <w:rsid w:val="009016FF"/>
    <w:rsid w:val="00903202"/>
    <w:rsid w:val="00905EF4"/>
    <w:rsid w:val="009072C7"/>
    <w:rsid w:val="0090795B"/>
    <w:rsid w:val="00913C1D"/>
    <w:rsid w:val="00914B78"/>
    <w:rsid w:val="009158F8"/>
    <w:rsid w:val="00915A1C"/>
    <w:rsid w:val="00916F17"/>
    <w:rsid w:val="009175C7"/>
    <w:rsid w:val="009211B8"/>
    <w:rsid w:val="00921E61"/>
    <w:rsid w:val="00922BC4"/>
    <w:rsid w:val="00923B71"/>
    <w:rsid w:val="00924476"/>
    <w:rsid w:val="00925B7C"/>
    <w:rsid w:val="00931038"/>
    <w:rsid w:val="0093150B"/>
    <w:rsid w:val="00931DAD"/>
    <w:rsid w:val="0093497F"/>
    <w:rsid w:val="009353D1"/>
    <w:rsid w:val="009365DF"/>
    <w:rsid w:val="009454C7"/>
    <w:rsid w:val="00946274"/>
    <w:rsid w:val="00947153"/>
    <w:rsid w:val="0094734F"/>
    <w:rsid w:val="00951AA1"/>
    <w:rsid w:val="009534CD"/>
    <w:rsid w:val="00955986"/>
    <w:rsid w:val="00957418"/>
    <w:rsid w:val="00962A62"/>
    <w:rsid w:val="009658B2"/>
    <w:rsid w:val="00967218"/>
    <w:rsid w:val="00970D0E"/>
    <w:rsid w:val="00971DC9"/>
    <w:rsid w:val="00973677"/>
    <w:rsid w:val="009749DE"/>
    <w:rsid w:val="00975B95"/>
    <w:rsid w:val="009761FA"/>
    <w:rsid w:val="00981882"/>
    <w:rsid w:val="00982D68"/>
    <w:rsid w:val="00982E17"/>
    <w:rsid w:val="00983E93"/>
    <w:rsid w:val="00984C96"/>
    <w:rsid w:val="0099231A"/>
    <w:rsid w:val="009925E8"/>
    <w:rsid w:val="0099266E"/>
    <w:rsid w:val="00993330"/>
    <w:rsid w:val="00993455"/>
    <w:rsid w:val="00993BC4"/>
    <w:rsid w:val="009A0128"/>
    <w:rsid w:val="009A3AE2"/>
    <w:rsid w:val="009A7062"/>
    <w:rsid w:val="009B0459"/>
    <w:rsid w:val="009B2BA5"/>
    <w:rsid w:val="009C0310"/>
    <w:rsid w:val="009C1694"/>
    <w:rsid w:val="009C5B3E"/>
    <w:rsid w:val="009C6E71"/>
    <w:rsid w:val="009D076A"/>
    <w:rsid w:val="009D3881"/>
    <w:rsid w:val="009D3908"/>
    <w:rsid w:val="009D702D"/>
    <w:rsid w:val="009D7394"/>
    <w:rsid w:val="009E32BE"/>
    <w:rsid w:val="009E4B8C"/>
    <w:rsid w:val="009E6F8A"/>
    <w:rsid w:val="009F3C14"/>
    <w:rsid w:val="009F538D"/>
    <w:rsid w:val="009F549B"/>
    <w:rsid w:val="009F588F"/>
    <w:rsid w:val="009F640B"/>
    <w:rsid w:val="009F6641"/>
    <w:rsid w:val="00A00BAA"/>
    <w:rsid w:val="00A01951"/>
    <w:rsid w:val="00A02658"/>
    <w:rsid w:val="00A03763"/>
    <w:rsid w:val="00A03CE3"/>
    <w:rsid w:val="00A053B1"/>
    <w:rsid w:val="00A05C63"/>
    <w:rsid w:val="00A105D5"/>
    <w:rsid w:val="00A115D4"/>
    <w:rsid w:val="00A125EA"/>
    <w:rsid w:val="00A12879"/>
    <w:rsid w:val="00A12B4F"/>
    <w:rsid w:val="00A1406B"/>
    <w:rsid w:val="00A15B3A"/>
    <w:rsid w:val="00A17363"/>
    <w:rsid w:val="00A17947"/>
    <w:rsid w:val="00A21711"/>
    <w:rsid w:val="00A21A56"/>
    <w:rsid w:val="00A22681"/>
    <w:rsid w:val="00A2359A"/>
    <w:rsid w:val="00A23FC6"/>
    <w:rsid w:val="00A30A85"/>
    <w:rsid w:val="00A34028"/>
    <w:rsid w:val="00A423A3"/>
    <w:rsid w:val="00A5328F"/>
    <w:rsid w:val="00A55D53"/>
    <w:rsid w:val="00A62C0B"/>
    <w:rsid w:val="00A63568"/>
    <w:rsid w:val="00A63A70"/>
    <w:rsid w:val="00A66AD3"/>
    <w:rsid w:val="00A705B7"/>
    <w:rsid w:val="00A707A2"/>
    <w:rsid w:val="00A71AB9"/>
    <w:rsid w:val="00A7296E"/>
    <w:rsid w:val="00A760B4"/>
    <w:rsid w:val="00A76E53"/>
    <w:rsid w:val="00A811FA"/>
    <w:rsid w:val="00A81BE7"/>
    <w:rsid w:val="00A81F31"/>
    <w:rsid w:val="00A84F90"/>
    <w:rsid w:val="00A86272"/>
    <w:rsid w:val="00A86E11"/>
    <w:rsid w:val="00A87FFE"/>
    <w:rsid w:val="00A900B7"/>
    <w:rsid w:val="00A914D8"/>
    <w:rsid w:val="00A92E34"/>
    <w:rsid w:val="00A968AD"/>
    <w:rsid w:val="00A970E3"/>
    <w:rsid w:val="00A979E0"/>
    <w:rsid w:val="00AA05A9"/>
    <w:rsid w:val="00AA5BA8"/>
    <w:rsid w:val="00AA5FF7"/>
    <w:rsid w:val="00AA69B9"/>
    <w:rsid w:val="00AA7078"/>
    <w:rsid w:val="00AB0DA1"/>
    <w:rsid w:val="00AC0ED4"/>
    <w:rsid w:val="00AC26C2"/>
    <w:rsid w:val="00AC3443"/>
    <w:rsid w:val="00AC43F5"/>
    <w:rsid w:val="00AC5148"/>
    <w:rsid w:val="00AD07DD"/>
    <w:rsid w:val="00AD2582"/>
    <w:rsid w:val="00AD484D"/>
    <w:rsid w:val="00AD54BD"/>
    <w:rsid w:val="00AD7EFF"/>
    <w:rsid w:val="00AE06A4"/>
    <w:rsid w:val="00AE0CD9"/>
    <w:rsid w:val="00AE153E"/>
    <w:rsid w:val="00AE2EC5"/>
    <w:rsid w:val="00AE4C4D"/>
    <w:rsid w:val="00AE5879"/>
    <w:rsid w:val="00AE6495"/>
    <w:rsid w:val="00AE7BB5"/>
    <w:rsid w:val="00AF01B0"/>
    <w:rsid w:val="00AF4FCC"/>
    <w:rsid w:val="00AF51CF"/>
    <w:rsid w:val="00AF64A9"/>
    <w:rsid w:val="00AF6A36"/>
    <w:rsid w:val="00AF6CFA"/>
    <w:rsid w:val="00AF730F"/>
    <w:rsid w:val="00AF7C31"/>
    <w:rsid w:val="00B00386"/>
    <w:rsid w:val="00B008D1"/>
    <w:rsid w:val="00B01494"/>
    <w:rsid w:val="00B02B63"/>
    <w:rsid w:val="00B03B47"/>
    <w:rsid w:val="00B049DA"/>
    <w:rsid w:val="00B05475"/>
    <w:rsid w:val="00B05C44"/>
    <w:rsid w:val="00B05E5D"/>
    <w:rsid w:val="00B05F4F"/>
    <w:rsid w:val="00B120AD"/>
    <w:rsid w:val="00B12655"/>
    <w:rsid w:val="00B16846"/>
    <w:rsid w:val="00B17EDD"/>
    <w:rsid w:val="00B20FB7"/>
    <w:rsid w:val="00B21C3B"/>
    <w:rsid w:val="00B2471B"/>
    <w:rsid w:val="00B26B8B"/>
    <w:rsid w:val="00B27486"/>
    <w:rsid w:val="00B27939"/>
    <w:rsid w:val="00B27FAA"/>
    <w:rsid w:val="00B31465"/>
    <w:rsid w:val="00B3148D"/>
    <w:rsid w:val="00B319A9"/>
    <w:rsid w:val="00B333B3"/>
    <w:rsid w:val="00B339F6"/>
    <w:rsid w:val="00B345A8"/>
    <w:rsid w:val="00B40502"/>
    <w:rsid w:val="00B40BFA"/>
    <w:rsid w:val="00B41A80"/>
    <w:rsid w:val="00B4334C"/>
    <w:rsid w:val="00B4345B"/>
    <w:rsid w:val="00B45A37"/>
    <w:rsid w:val="00B473BC"/>
    <w:rsid w:val="00B529B3"/>
    <w:rsid w:val="00B6004A"/>
    <w:rsid w:val="00B64989"/>
    <w:rsid w:val="00B658C9"/>
    <w:rsid w:val="00B65C0C"/>
    <w:rsid w:val="00B717D9"/>
    <w:rsid w:val="00B73B25"/>
    <w:rsid w:val="00B77983"/>
    <w:rsid w:val="00B820E4"/>
    <w:rsid w:val="00B82A53"/>
    <w:rsid w:val="00B84551"/>
    <w:rsid w:val="00B857F5"/>
    <w:rsid w:val="00B878FD"/>
    <w:rsid w:val="00B87C3C"/>
    <w:rsid w:val="00B920B6"/>
    <w:rsid w:val="00B92B57"/>
    <w:rsid w:val="00B9431C"/>
    <w:rsid w:val="00B94D1C"/>
    <w:rsid w:val="00B96F32"/>
    <w:rsid w:val="00BA3544"/>
    <w:rsid w:val="00BA6874"/>
    <w:rsid w:val="00BA782B"/>
    <w:rsid w:val="00BA7F2B"/>
    <w:rsid w:val="00BB13B0"/>
    <w:rsid w:val="00BB13CD"/>
    <w:rsid w:val="00BB1B9C"/>
    <w:rsid w:val="00BB66C2"/>
    <w:rsid w:val="00BC051B"/>
    <w:rsid w:val="00BC13C6"/>
    <w:rsid w:val="00BC1453"/>
    <w:rsid w:val="00BC16AB"/>
    <w:rsid w:val="00BC7202"/>
    <w:rsid w:val="00BC79E2"/>
    <w:rsid w:val="00BC7B84"/>
    <w:rsid w:val="00BD46D8"/>
    <w:rsid w:val="00BD700D"/>
    <w:rsid w:val="00BE1714"/>
    <w:rsid w:val="00BE46FD"/>
    <w:rsid w:val="00BE55E9"/>
    <w:rsid w:val="00BE5E2E"/>
    <w:rsid w:val="00BF012C"/>
    <w:rsid w:val="00BF19B6"/>
    <w:rsid w:val="00BF1BA2"/>
    <w:rsid w:val="00BF2FBE"/>
    <w:rsid w:val="00BF3300"/>
    <w:rsid w:val="00BF555B"/>
    <w:rsid w:val="00BF60F7"/>
    <w:rsid w:val="00BF6575"/>
    <w:rsid w:val="00BF79AE"/>
    <w:rsid w:val="00C011FE"/>
    <w:rsid w:val="00C01919"/>
    <w:rsid w:val="00C05150"/>
    <w:rsid w:val="00C0721C"/>
    <w:rsid w:val="00C075C1"/>
    <w:rsid w:val="00C13366"/>
    <w:rsid w:val="00C15FD4"/>
    <w:rsid w:val="00C2032F"/>
    <w:rsid w:val="00C208D5"/>
    <w:rsid w:val="00C2493E"/>
    <w:rsid w:val="00C24C91"/>
    <w:rsid w:val="00C27D86"/>
    <w:rsid w:val="00C319A2"/>
    <w:rsid w:val="00C31F1C"/>
    <w:rsid w:val="00C364F6"/>
    <w:rsid w:val="00C36CF7"/>
    <w:rsid w:val="00C42929"/>
    <w:rsid w:val="00C430C6"/>
    <w:rsid w:val="00C44C24"/>
    <w:rsid w:val="00C45CB1"/>
    <w:rsid w:val="00C51C93"/>
    <w:rsid w:val="00C51FBC"/>
    <w:rsid w:val="00C526E0"/>
    <w:rsid w:val="00C57F6F"/>
    <w:rsid w:val="00C62FD1"/>
    <w:rsid w:val="00C65413"/>
    <w:rsid w:val="00C65D92"/>
    <w:rsid w:val="00C70C94"/>
    <w:rsid w:val="00C74F0C"/>
    <w:rsid w:val="00C74FBC"/>
    <w:rsid w:val="00C75A1E"/>
    <w:rsid w:val="00C77EC4"/>
    <w:rsid w:val="00C8341D"/>
    <w:rsid w:val="00C83B96"/>
    <w:rsid w:val="00C86BE1"/>
    <w:rsid w:val="00C9017B"/>
    <w:rsid w:val="00C92AC9"/>
    <w:rsid w:val="00C93A35"/>
    <w:rsid w:val="00C9467E"/>
    <w:rsid w:val="00C94AAC"/>
    <w:rsid w:val="00C94C59"/>
    <w:rsid w:val="00CA01BB"/>
    <w:rsid w:val="00CA58E4"/>
    <w:rsid w:val="00CB19DD"/>
    <w:rsid w:val="00CB3C56"/>
    <w:rsid w:val="00CB45E4"/>
    <w:rsid w:val="00CB4985"/>
    <w:rsid w:val="00CB4B69"/>
    <w:rsid w:val="00CB658C"/>
    <w:rsid w:val="00CC2E22"/>
    <w:rsid w:val="00CC3C27"/>
    <w:rsid w:val="00CC6D10"/>
    <w:rsid w:val="00CD599B"/>
    <w:rsid w:val="00CD712B"/>
    <w:rsid w:val="00CD77E4"/>
    <w:rsid w:val="00CE0030"/>
    <w:rsid w:val="00CE00AF"/>
    <w:rsid w:val="00CE049E"/>
    <w:rsid w:val="00CE5405"/>
    <w:rsid w:val="00CE656A"/>
    <w:rsid w:val="00CE78A2"/>
    <w:rsid w:val="00CF066C"/>
    <w:rsid w:val="00CF198F"/>
    <w:rsid w:val="00CF34F2"/>
    <w:rsid w:val="00CF55C3"/>
    <w:rsid w:val="00CF5A64"/>
    <w:rsid w:val="00CF6EC8"/>
    <w:rsid w:val="00D00D67"/>
    <w:rsid w:val="00D01614"/>
    <w:rsid w:val="00D02A79"/>
    <w:rsid w:val="00D02EA4"/>
    <w:rsid w:val="00D050BE"/>
    <w:rsid w:val="00D05B7A"/>
    <w:rsid w:val="00D11CF5"/>
    <w:rsid w:val="00D134BA"/>
    <w:rsid w:val="00D14A58"/>
    <w:rsid w:val="00D15440"/>
    <w:rsid w:val="00D17DA8"/>
    <w:rsid w:val="00D246D9"/>
    <w:rsid w:val="00D256DC"/>
    <w:rsid w:val="00D268DF"/>
    <w:rsid w:val="00D268F5"/>
    <w:rsid w:val="00D274B4"/>
    <w:rsid w:val="00D278F1"/>
    <w:rsid w:val="00D27D6E"/>
    <w:rsid w:val="00D31C98"/>
    <w:rsid w:val="00D41E20"/>
    <w:rsid w:val="00D43474"/>
    <w:rsid w:val="00D44AEE"/>
    <w:rsid w:val="00D4695E"/>
    <w:rsid w:val="00D50A9F"/>
    <w:rsid w:val="00D5205D"/>
    <w:rsid w:val="00D55347"/>
    <w:rsid w:val="00D60880"/>
    <w:rsid w:val="00D67CA5"/>
    <w:rsid w:val="00D71D94"/>
    <w:rsid w:val="00D71E74"/>
    <w:rsid w:val="00D759E4"/>
    <w:rsid w:val="00D81D5B"/>
    <w:rsid w:val="00D8210A"/>
    <w:rsid w:val="00D826ED"/>
    <w:rsid w:val="00D8458A"/>
    <w:rsid w:val="00D8569F"/>
    <w:rsid w:val="00D906F3"/>
    <w:rsid w:val="00D90828"/>
    <w:rsid w:val="00D92DE5"/>
    <w:rsid w:val="00DA12B2"/>
    <w:rsid w:val="00DA24CC"/>
    <w:rsid w:val="00DA2B49"/>
    <w:rsid w:val="00DA2F20"/>
    <w:rsid w:val="00DB0F5C"/>
    <w:rsid w:val="00DB3C9D"/>
    <w:rsid w:val="00DB5096"/>
    <w:rsid w:val="00DB566C"/>
    <w:rsid w:val="00DB61E3"/>
    <w:rsid w:val="00DB67BF"/>
    <w:rsid w:val="00DB7060"/>
    <w:rsid w:val="00DC044B"/>
    <w:rsid w:val="00DC2348"/>
    <w:rsid w:val="00DC4F86"/>
    <w:rsid w:val="00DC55CC"/>
    <w:rsid w:val="00DC60DA"/>
    <w:rsid w:val="00DD01AA"/>
    <w:rsid w:val="00DD433D"/>
    <w:rsid w:val="00DD6AFA"/>
    <w:rsid w:val="00DE0CC9"/>
    <w:rsid w:val="00DE1614"/>
    <w:rsid w:val="00DE52DB"/>
    <w:rsid w:val="00DF0E50"/>
    <w:rsid w:val="00DF5702"/>
    <w:rsid w:val="00DF5BE6"/>
    <w:rsid w:val="00DF634E"/>
    <w:rsid w:val="00DF658B"/>
    <w:rsid w:val="00DF65B9"/>
    <w:rsid w:val="00DF74E6"/>
    <w:rsid w:val="00DF7917"/>
    <w:rsid w:val="00E00F0E"/>
    <w:rsid w:val="00E05A0B"/>
    <w:rsid w:val="00E0675E"/>
    <w:rsid w:val="00E13B6E"/>
    <w:rsid w:val="00E14585"/>
    <w:rsid w:val="00E15AFC"/>
    <w:rsid w:val="00E17074"/>
    <w:rsid w:val="00E20177"/>
    <w:rsid w:val="00E20C7A"/>
    <w:rsid w:val="00E21A45"/>
    <w:rsid w:val="00E23AD5"/>
    <w:rsid w:val="00E26282"/>
    <w:rsid w:val="00E26327"/>
    <w:rsid w:val="00E2708A"/>
    <w:rsid w:val="00E32849"/>
    <w:rsid w:val="00E359E6"/>
    <w:rsid w:val="00E442D6"/>
    <w:rsid w:val="00E458FF"/>
    <w:rsid w:val="00E47F36"/>
    <w:rsid w:val="00E5448A"/>
    <w:rsid w:val="00E55C62"/>
    <w:rsid w:val="00E606FF"/>
    <w:rsid w:val="00E61240"/>
    <w:rsid w:val="00E61F57"/>
    <w:rsid w:val="00E62C4D"/>
    <w:rsid w:val="00E63D41"/>
    <w:rsid w:val="00E63F19"/>
    <w:rsid w:val="00E70745"/>
    <w:rsid w:val="00E70E6F"/>
    <w:rsid w:val="00E72C47"/>
    <w:rsid w:val="00E72FF4"/>
    <w:rsid w:val="00E73765"/>
    <w:rsid w:val="00E74C2F"/>
    <w:rsid w:val="00E81CF4"/>
    <w:rsid w:val="00E827B1"/>
    <w:rsid w:val="00E8330F"/>
    <w:rsid w:val="00E833D1"/>
    <w:rsid w:val="00E85862"/>
    <w:rsid w:val="00E86205"/>
    <w:rsid w:val="00E90EB6"/>
    <w:rsid w:val="00E91126"/>
    <w:rsid w:val="00E94600"/>
    <w:rsid w:val="00E946B2"/>
    <w:rsid w:val="00E952E0"/>
    <w:rsid w:val="00E95E4C"/>
    <w:rsid w:val="00EA0CDC"/>
    <w:rsid w:val="00EA28E0"/>
    <w:rsid w:val="00EA5C47"/>
    <w:rsid w:val="00EA606F"/>
    <w:rsid w:val="00EA687C"/>
    <w:rsid w:val="00EB1456"/>
    <w:rsid w:val="00EB372B"/>
    <w:rsid w:val="00EB4B8C"/>
    <w:rsid w:val="00EB4D8E"/>
    <w:rsid w:val="00EB5245"/>
    <w:rsid w:val="00EB6E78"/>
    <w:rsid w:val="00EB7196"/>
    <w:rsid w:val="00EC1B41"/>
    <w:rsid w:val="00EC723F"/>
    <w:rsid w:val="00EC7F6F"/>
    <w:rsid w:val="00ED36CD"/>
    <w:rsid w:val="00ED4623"/>
    <w:rsid w:val="00ED66DD"/>
    <w:rsid w:val="00ED7E6A"/>
    <w:rsid w:val="00EE53C6"/>
    <w:rsid w:val="00EE717C"/>
    <w:rsid w:val="00EE7EB1"/>
    <w:rsid w:val="00EF0596"/>
    <w:rsid w:val="00EF251A"/>
    <w:rsid w:val="00EF4489"/>
    <w:rsid w:val="00EF5509"/>
    <w:rsid w:val="00EF6DAD"/>
    <w:rsid w:val="00F03F08"/>
    <w:rsid w:val="00F06AA5"/>
    <w:rsid w:val="00F06C1A"/>
    <w:rsid w:val="00F07A89"/>
    <w:rsid w:val="00F07B3B"/>
    <w:rsid w:val="00F10E33"/>
    <w:rsid w:val="00F118BB"/>
    <w:rsid w:val="00F127C0"/>
    <w:rsid w:val="00F14135"/>
    <w:rsid w:val="00F178FF"/>
    <w:rsid w:val="00F2221D"/>
    <w:rsid w:val="00F25213"/>
    <w:rsid w:val="00F30558"/>
    <w:rsid w:val="00F31F99"/>
    <w:rsid w:val="00F32BF3"/>
    <w:rsid w:val="00F3567F"/>
    <w:rsid w:val="00F40934"/>
    <w:rsid w:val="00F4110F"/>
    <w:rsid w:val="00F426E5"/>
    <w:rsid w:val="00F467F0"/>
    <w:rsid w:val="00F50619"/>
    <w:rsid w:val="00F53F79"/>
    <w:rsid w:val="00F569CA"/>
    <w:rsid w:val="00F61131"/>
    <w:rsid w:val="00F70E03"/>
    <w:rsid w:val="00F71BD8"/>
    <w:rsid w:val="00F71C4F"/>
    <w:rsid w:val="00F73B62"/>
    <w:rsid w:val="00F74941"/>
    <w:rsid w:val="00F76355"/>
    <w:rsid w:val="00F7660E"/>
    <w:rsid w:val="00F7661D"/>
    <w:rsid w:val="00F81CDD"/>
    <w:rsid w:val="00F82507"/>
    <w:rsid w:val="00F902AA"/>
    <w:rsid w:val="00F93E4A"/>
    <w:rsid w:val="00F97348"/>
    <w:rsid w:val="00FA11DD"/>
    <w:rsid w:val="00FA3FE6"/>
    <w:rsid w:val="00FA5A85"/>
    <w:rsid w:val="00FB12A8"/>
    <w:rsid w:val="00FB2679"/>
    <w:rsid w:val="00FB3C70"/>
    <w:rsid w:val="00FB5D40"/>
    <w:rsid w:val="00FB6E06"/>
    <w:rsid w:val="00FC18FB"/>
    <w:rsid w:val="00FC4F51"/>
    <w:rsid w:val="00FC7022"/>
    <w:rsid w:val="00FC7EE0"/>
    <w:rsid w:val="00FD145D"/>
    <w:rsid w:val="00FD14B4"/>
    <w:rsid w:val="00FD566E"/>
    <w:rsid w:val="00FD7192"/>
    <w:rsid w:val="00FD72DB"/>
    <w:rsid w:val="00FE15DB"/>
    <w:rsid w:val="00FE1D58"/>
    <w:rsid w:val="00FE2093"/>
    <w:rsid w:val="00FE3AE6"/>
    <w:rsid w:val="00FE6149"/>
    <w:rsid w:val="00FE64BE"/>
    <w:rsid w:val="00FF240B"/>
    <w:rsid w:val="00FF6307"/>
    <w:rsid w:val="00FF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3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35A"/>
    <w:rPr>
      <w:sz w:val="18"/>
      <w:szCs w:val="18"/>
    </w:rPr>
  </w:style>
  <w:style w:type="table" w:styleId="a5">
    <w:name w:val="Table Grid"/>
    <w:basedOn w:val="a1"/>
    <w:uiPriority w:val="39"/>
    <w:rsid w:val="005E6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A058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3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35A"/>
    <w:rPr>
      <w:sz w:val="18"/>
      <w:szCs w:val="18"/>
    </w:rPr>
  </w:style>
  <w:style w:type="table" w:styleId="a5">
    <w:name w:val="Table Grid"/>
    <w:basedOn w:val="a1"/>
    <w:uiPriority w:val="39"/>
    <w:rsid w:val="005E6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A058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A05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9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1770AE-3309-4A3E-8D83-869324AFE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4</Words>
  <Characters>3502</Characters>
  <Application>Microsoft Office Word</Application>
  <DocSecurity>0</DocSecurity>
  <Lines>29</Lines>
  <Paragraphs>8</Paragraphs>
  <ScaleCrop>false</ScaleCrop>
  <Company>微软中国</Company>
  <LinksUpToDate>false</LinksUpToDate>
  <CharactersWithSpaces>4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bany</cp:lastModifiedBy>
  <cp:revision>4</cp:revision>
  <dcterms:created xsi:type="dcterms:W3CDTF">2019-03-12T11:15:00Z</dcterms:created>
  <dcterms:modified xsi:type="dcterms:W3CDTF">2019-03-13T12:41:00Z</dcterms:modified>
</cp:coreProperties>
</file>